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D1B" w:rsidRDefault="00AC6D1B" w:rsidP="00AC6D1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Table. </w:t>
      </w:r>
      <w:r w:rsidRPr="00E438DF">
        <w:rPr>
          <w:rFonts w:ascii="Arial" w:hAnsi="Arial" w:cs="Arial"/>
          <w:sz w:val="24"/>
          <w:szCs w:val="24"/>
        </w:rPr>
        <w:t xml:space="preserve">List of </w:t>
      </w:r>
      <w:r>
        <w:rPr>
          <w:rFonts w:ascii="Arial" w:hAnsi="Arial" w:cs="Arial"/>
          <w:sz w:val="24"/>
          <w:szCs w:val="24"/>
        </w:rPr>
        <w:t xml:space="preserve">57 </w:t>
      </w:r>
      <w:r w:rsidRPr="00E438DF">
        <w:rPr>
          <w:rFonts w:ascii="Arial" w:hAnsi="Arial" w:cs="Arial"/>
          <w:sz w:val="24"/>
          <w:szCs w:val="24"/>
        </w:rPr>
        <w:t xml:space="preserve">genes </w:t>
      </w:r>
      <w:r>
        <w:rPr>
          <w:rFonts w:ascii="Arial" w:hAnsi="Arial" w:cs="Arial"/>
          <w:sz w:val="24"/>
          <w:szCs w:val="24"/>
        </w:rPr>
        <w:t xml:space="preserve">(75 probes) significantly </w:t>
      </w:r>
      <w:r w:rsidRPr="00E438DF">
        <w:rPr>
          <w:rFonts w:ascii="Arial" w:hAnsi="Arial" w:cs="Arial"/>
          <w:sz w:val="24"/>
          <w:szCs w:val="24"/>
        </w:rPr>
        <w:t xml:space="preserve">downregulated in the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043D7C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043D7C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comparison and further downregulated in the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Pr="00E438DF">
        <w:rPr>
          <w:rFonts w:ascii="Arial" w:hAnsi="Arial" w:cs="Arial"/>
          <w:i/>
          <w:sz w:val="24"/>
          <w:szCs w:val="24"/>
          <w:vertAlign w:val="superscript"/>
        </w:rPr>
        <w:t>Col2Cre</w:t>
      </w:r>
      <w:r>
        <w:rPr>
          <w:rFonts w:ascii="Arial" w:hAnsi="Arial" w:cs="Arial"/>
          <w:i/>
          <w:sz w:val="24"/>
          <w:szCs w:val="24"/>
          <w:vertAlign w:val="superscript"/>
        </w:rPr>
        <w:t>Δ</w:t>
      </w:r>
      <w:r w:rsidRPr="00E438DF">
        <w:rPr>
          <w:rFonts w:ascii="Arial" w:hAnsi="Arial" w:cs="Arial"/>
          <w:i/>
          <w:sz w:val="24"/>
          <w:szCs w:val="24"/>
          <w:vertAlign w:val="superscript"/>
        </w:rPr>
        <w:t>ex2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3C4E84">
        <w:rPr>
          <w:rFonts w:ascii="Arial" w:hAnsi="Arial" w:cs="Arial"/>
          <w:i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043D7C">
        <w:rPr>
          <w:rFonts w:ascii="Arial" w:hAnsi="Arial" w:cs="Arial"/>
          <w:sz w:val="24"/>
          <w:szCs w:val="24"/>
          <w:vertAlign w:val="superscript"/>
        </w:rPr>
        <w:t>WT</w:t>
      </w:r>
      <w:bookmarkStart w:id="0" w:name="_GoBack"/>
      <w:bookmarkEnd w:id="0"/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comparison.</w:t>
      </w:r>
    </w:p>
    <w:p w:rsidR="00AC6D1B" w:rsidRDefault="00AC6D1B" w:rsidP="00AC6D1B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1399"/>
        <w:gridCol w:w="1791"/>
        <w:gridCol w:w="1244"/>
        <w:gridCol w:w="1399"/>
        <w:gridCol w:w="1791"/>
      </w:tblGrid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AC6D1B" w:rsidRPr="003C4E84" w:rsidRDefault="00AC6D1B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AC6D1B" w:rsidRPr="003C4E84" w:rsidRDefault="00AC6D1B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4E84"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Xbp1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wt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Matn3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V194D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vs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Xbp1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:rsidR="00AC6D1B" w:rsidRPr="003C4E84" w:rsidRDefault="00AC6D1B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Fold change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Xbp1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Col2CreΔex2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Matn</w:t>
            </w:r>
            <w:r w:rsidRPr="00B1268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V194D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vs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Xbp1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wt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Matn3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V194D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AC6D1B" w:rsidRPr="003C4E84" w:rsidRDefault="00AC6D1B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C6D1B" w:rsidRPr="003C4E84" w:rsidRDefault="00AC6D1B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4E84"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Xbp1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wt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Matn3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V194D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vs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Xbp1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921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AC6D1B" w:rsidRPr="003C4E84" w:rsidRDefault="00AC6D1B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Fold change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Xbp1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Col2CreΔex2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Matn3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V194D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vs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Xbp1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wt</w:t>
            </w:r>
            <w:r w:rsidRPr="003C4E8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4E84">
              <w:rPr>
                <w:rFonts w:ascii="Arial" w:hAnsi="Arial" w:cs="Arial"/>
                <w:b/>
                <w:i/>
                <w:sz w:val="24"/>
                <w:szCs w:val="24"/>
              </w:rPr>
              <w:t>Matn3</w:t>
            </w:r>
            <w:r w:rsidRPr="003C4E8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V194D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Ahsa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Mgea5</w:t>
            </w:r>
          </w:p>
        </w:tc>
        <w:tc>
          <w:tcPr>
            <w:tcW w:w="1244" w:type="dxa"/>
          </w:tcPr>
          <w:p w:rsidR="00AC6D1B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2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3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AI845619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7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Mycbp2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Akap13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Ncor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Ambra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Nr2c2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Birc6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Peli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7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Bptf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 xml:space="preserve">Pisd-ps1 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Chka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7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Plagl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Clcn3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Prdx6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Copa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Prpf38b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6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Cpsf6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Psme4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Cryab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5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Rab14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Cyr6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Rabl6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.2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Dmtf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Rian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Dnaja4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5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7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Sc4mol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Edil3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Sgce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.7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Ep400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Slc5a3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8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Ept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Smc2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3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Fnbp4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Spred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4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6.3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Fubp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Sqstm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7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s5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Tra2a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Gnas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3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Trmt13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Gns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Trmt1l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pk2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Trp53bp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Hist1h2bf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2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Trpc2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Hist1h4i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1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Wnk1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5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Hspa8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4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Zcchc7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Hsph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3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Zfp783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Kcnq1ot1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  <w:tc>
          <w:tcPr>
            <w:tcW w:w="1244" w:type="dxa"/>
            <w:tcBorders>
              <w:lef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Zfp942</w:t>
            </w:r>
          </w:p>
        </w:tc>
        <w:tc>
          <w:tcPr>
            <w:tcW w:w="1244" w:type="dxa"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921" w:type="dxa"/>
            <w:tcBorders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</w:t>
            </w:r>
          </w:p>
        </w:tc>
      </w:tr>
      <w:tr w:rsidR="00AC6D1B" w:rsidRPr="00407343" w:rsidTr="003B300A">
        <w:trPr>
          <w:trHeight w:val="300"/>
        </w:trPr>
        <w:tc>
          <w:tcPr>
            <w:tcW w:w="124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407343">
              <w:rPr>
                <w:rFonts w:ascii="Arial" w:hAnsi="Arial" w:cs="Arial"/>
                <w:sz w:val="24"/>
                <w:szCs w:val="24"/>
              </w:rPr>
              <w:t>Map4</w:t>
            </w:r>
          </w:p>
        </w:tc>
        <w:tc>
          <w:tcPr>
            <w:tcW w:w="137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</w:t>
            </w:r>
          </w:p>
        </w:tc>
        <w:tc>
          <w:tcPr>
            <w:tcW w:w="1244" w:type="dxa"/>
            <w:tcBorders>
              <w:left w:val="single" w:sz="12" w:space="0" w:color="auto"/>
              <w:bottom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12" w:space="0" w:color="auto"/>
              <w:right w:val="single" w:sz="12" w:space="0" w:color="auto"/>
            </w:tcBorders>
          </w:tcPr>
          <w:p w:rsidR="00AC6D1B" w:rsidRPr="00407343" w:rsidRDefault="00AC6D1B" w:rsidP="003B30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C6D1B" w:rsidRDefault="00AC6D1B" w:rsidP="00AC6D1B">
      <w:pPr>
        <w:spacing w:line="240" w:lineRule="auto"/>
        <w:rPr>
          <w:rFonts w:ascii="Arial" w:hAnsi="Arial" w:cs="Arial"/>
          <w:sz w:val="24"/>
          <w:szCs w:val="24"/>
        </w:rPr>
      </w:pPr>
    </w:p>
    <w:p w:rsidR="00AF3526" w:rsidRPr="00AC6D1B" w:rsidRDefault="00AF3526" w:rsidP="00AC6D1B"/>
    <w:sectPr w:rsidR="00AF3526" w:rsidRPr="00AC6D1B" w:rsidSect="003801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20"/>
    <w:rsid w:val="00043D7C"/>
    <w:rsid w:val="00380120"/>
    <w:rsid w:val="00AC6D1B"/>
    <w:rsid w:val="00A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83BFE-0B5D-4CAE-965E-A4AF3CB3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rog</dc:creator>
  <cp:keywords/>
  <dc:description/>
  <cp:lastModifiedBy>Katarzyna Pirog</cp:lastModifiedBy>
  <cp:revision>3</cp:revision>
  <dcterms:created xsi:type="dcterms:W3CDTF">2018-09-25T14:33:00Z</dcterms:created>
  <dcterms:modified xsi:type="dcterms:W3CDTF">2019-06-04T23:45:00Z</dcterms:modified>
</cp:coreProperties>
</file>